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79C" w:rsidRDefault="0057079C" w:rsidP="0057079C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:rsidR="0057079C" w:rsidRPr="009F5C65" w:rsidRDefault="0057079C" w:rsidP="0057079C">
      <w:pPr>
        <w:pStyle w:val="Caption"/>
        <w:rPr>
          <w:rFonts w:ascii="Times New Roman" w:hAnsi="Times New Roman" w:cs="Times New Roman"/>
          <w:i w:val="0"/>
          <w:noProof/>
          <w:color w:val="auto"/>
          <w:sz w:val="36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ZA"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90587E" wp14:editId="679FB110">
                <wp:simplePos x="0" y="0"/>
                <wp:positionH relativeFrom="column">
                  <wp:posOffset>0</wp:posOffset>
                </wp:positionH>
                <wp:positionV relativeFrom="paragraph">
                  <wp:posOffset>236105</wp:posOffset>
                </wp:positionV>
                <wp:extent cx="4900295" cy="2689410"/>
                <wp:effectExtent l="38100" t="0" r="0" b="0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0295" cy="2689410"/>
                          <a:chOff x="0" y="-71494"/>
                          <a:chExt cx="5351145" cy="2913490"/>
                        </a:xfrm>
                      </wpg:grpSpPr>
                      <wps:wsp>
                        <wps:cNvPr id="21" name="Text Box 21"/>
                        <wps:cNvSpPr txBox="1"/>
                        <wps:spPr>
                          <a:xfrm>
                            <a:off x="3685309" y="0"/>
                            <a:ext cx="1359535" cy="58824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57079C" w:rsidRPr="002C3CEA" w:rsidRDefault="0057079C" w:rsidP="0057079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Z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ZA"/>
                                </w:rPr>
                                <w:t>Round-two</w:t>
                              </w:r>
                              <w:r w:rsidRPr="002C3CEA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ZA"/>
                                </w:rPr>
                                <w:t xml:space="preserve"> </w:t>
                              </w:r>
                              <w:proofErr w:type="gramStart"/>
                              <w:r w:rsidRPr="002C3CEA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ZA"/>
                                </w:rPr>
                                <w:t>assessment  started</w:t>
                              </w:r>
                              <w:proofErr w:type="gramEnd"/>
                              <w:r w:rsidRPr="002C3CEA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ZA"/>
                                </w:rPr>
                                <w:t xml:space="preserve"> on 24 Nov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ZA"/>
                                </w:rPr>
                                <w:t>20</w:t>
                              </w:r>
                              <w:r w:rsidRPr="002C3CEA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ZA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5" name="Group 15"/>
                        <wpg:cNvGrpSpPr/>
                        <wpg:grpSpPr>
                          <a:xfrm>
                            <a:off x="0" y="-71494"/>
                            <a:ext cx="5351145" cy="2913490"/>
                            <a:chOff x="8019" y="-214005"/>
                            <a:chExt cx="5396024" cy="3816851"/>
                          </a:xfrm>
                        </wpg:grpSpPr>
                        <wps:wsp>
                          <wps:cNvPr id="28" name="Straight Arrow Connector 28"/>
                          <wps:cNvCnPr/>
                          <wps:spPr>
                            <a:xfrm flipV="1">
                              <a:off x="3729162" y="2122998"/>
                              <a:ext cx="0" cy="4953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Rectangle 19"/>
                          <wps:cNvSpPr/>
                          <wps:spPr>
                            <a:xfrm>
                              <a:off x="1371913" y="1088880"/>
                              <a:ext cx="3717007" cy="447676"/>
                            </a:xfrm>
                            <a:prstGeom prst="rect">
                              <a:avLst/>
                            </a:prstGeom>
                            <a:ln w="19050">
                              <a:prstDash val="sysDash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7079C" w:rsidRPr="00723A50" w:rsidRDefault="0057079C" w:rsidP="0057079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lang w:val="en-ZA"/>
                                  </w:rPr>
                                </w:pPr>
                                <w:r w:rsidRPr="00723A50">
                                  <w:rPr>
                                    <w:rFonts w:ascii="Times New Roman" w:hAnsi="Times New Roman" w:cs="Times New Roman"/>
                                    <w:b/>
                                    <w:lang w:val="en-ZA"/>
                                  </w:rPr>
                                  <w:t xml:space="preserve">Assessment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Text Box 20"/>
                          <wps:cNvSpPr txBox="1"/>
                          <wps:spPr>
                            <a:xfrm>
                              <a:off x="2017309" y="-214005"/>
                              <a:ext cx="1274857" cy="92890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57079C" w:rsidRPr="002C3CEA" w:rsidRDefault="0057079C" w:rsidP="0057079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>Round-one</w:t>
                                </w:r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 xml:space="preserve"> assessment started</w:t>
                                </w:r>
                              </w:p>
                              <w:p w:rsidR="0057079C" w:rsidRPr="002C3CEA" w:rsidRDefault="0057079C" w:rsidP="0057079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>o</w:t>
                                </w:r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>n</w:t>
                                </w:r>
                                <w:proofErr w:type="gramEnd"/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 xml:space="preserve"> 18 April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>20</w:t>
                                </w:r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>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" name="Straight Arrow Connector 1"/>
                          <wps:cNvCnPr/>
                          <wps:spPr>
                            <a:xfrm>
                              <a:off x="111318" y="1582309"/>
                              <a:ext cx="5292725" cy="33655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 flipV="1">
                              <a:off x="429370" y="2107095"/>
                              <a:ext cx="0" cy="4953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Straight Arrow Connector 36"/>
                          <wps:cNvCnPr/>
                          <wps:spPr>
                            <a:xfrm flipH="1">
                              <a:off x="2529253" y="755374"/>
                              <a:ext cx="9525" cy="3048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 flipH="1">
                              <a:off x="4381169" y="755374"/>
                              <a:ext cx="9525" cy="3048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 flipV="1">
                              <a:off x="1566407" y="2115047"/>
                              <a:ext cx="0" cy="4953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Text Box 26"/>
                          <wps:cNvSpPr txBox="1"/>
                          <wps:spPr>
                            <a:xfrm>
                              <a:off x="1025616" y="2354537"/>
                              <a:ext cx="1190625" cy="9578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57079C" w:rsidRPr="002C3CEA" w:rsidRDefault="0057079C" w:rsidP="0057079C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</w:pPr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>IQC sample distribution starte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 xml:space="preserve"> on 1 September </w:t>
                                </w:r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201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Text Box 16"/>
                          <wps:cNvSpPr txBox="1"/>
                          <wps:spPr>
                            <a:xfrm>
                              <a:off x="8019" y="2517545"/>
                              <a:ext cx="1043940" cy="80386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57079C" w:rsidRPr="002C3CEA" w:rsidRDefault="0057079C" w:rsidP="0057079C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</w:pPr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 xml:space="preserve">QA training started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 xml:space="preserve">on </w:t>
                                </w:r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3 April 201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Text Box 18"/>
                          <wps:cNvSpPr txBox="1"/>
                          <wps:spPr>
                            <a:xfrm>
                              <a:off x="3228363" y="2510966"/>
                              <a:ext cx="1043939" cy="10918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57079C" w:rsidRPr="002C3CEA" w:rsidRDefault="0057079C" w:rsidP="0057079C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</w:pPr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 xml:space="preserve">PT programme started on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 xml:space="preserve">18 </w:t>
                                </w:r>
                                <w:r w:rsidRPr="002C3CEA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lang w:val="en-ZA"/>
                                  </w:rPr>
                                  <w:t>May 201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Rectangle 31"/>
                          <wps:cNvSpPr/>
                          <wps:spPr>
                            <a:xfrm>
                              <a:off x="214685" y="1669774"/>
                              <a:ext cx="4943475" cy="447675"/>
                            </a:xfrm>
                            <a:prstGeom prst="rect">
                              <a:avLst/>
                            </a:prstGeom>
                            <a:ln w="19050">
                              <a:solidFill>
                                <a:srgbClr val="FF0000"/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7079C" w:rsidRPr="00723A50" w:rsidRDefault="0057079C" w:rsidP="0057079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lang w:val="en-ZA"/>
                                  </w:rPr>
                                </w:pPr>
                                <w:r w:rsidRPr="00723A50">
                                  <w:rPr>
                                    <w:rFonts w:ascii="Times New Roman" w:hAnsi="Times New Roman" w:cs="Times New Roman"/>
                                    <w:b/>
                                    <w:lang w:val="en-ZA"/>
                                  </w:rPr>
                                  <w:t xml:space="preserve">Intervention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90587E" id="Group 24" o:spid="_x0000_s1026" style="position:absolute;margin-left:0;margin-top:18.6pt;width:385.85pt;height:211.75pt;z-index:251659264;mso-width-relative:margin;mso-height-relative:margin" coordorigin=",-714" coordsize="53511,291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27" type="#_x0000_t202" style="position:absolute;left:36853;width:13595;height:5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<v:textbox>
                    <w:txbxContent>
                      <w:p w:rsidR="0057079C" w:rsidRPr="002C3CEA" w:rsidRDefault="0057079C" w:rsidP="0057079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ZA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ZA"/>
                          </w:rPr>
                          <w:t>Round-two</w:t>
                        </w:r>
                        <w:r w:rsidRPr="002C3CEA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ZA"/>
                          </w:rPr>
                          <w:t xml:space="preserve"> </w:t>
                        </w:r>
                        <w:proofErr w:type="gramStart"/>
                        <w:r w:rsidRPr="002C3CEA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ZA"/>
                          </w:rPr>
                          <w:t>assessment  started</w:t>
                        </w:r>
                        <w:proofErr w:type="gramEnd"/>
                        <w:r w:rsidRPr="002C3CEA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ZA"/>
                          </w:rPr>
                          <w:t xml:space="preserve"> on 24 Nov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ZA"/>
                          </w:rPr>
                          <w:t>20</w:t>
                        </w:r>
                        <w:r w:rsidRPr="002C3CEA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ZA"/>
                          </w:rPr>
                          <w:t>16</w:t>
                        </w:r>
                      </w:p>
                    </w:txbxContent>
                  </v:textbox>
                </v:shape>
                <v:group id="Group 15" o:spid="_x0000_s1028" style="position:absolute;top:-714;width:53511;height:29133" coordorigin="80,-2140" coordsize="53960,38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8" o:spid="_x0000_s1029" type="#_x0000_t32" style="position:absolute;left:37291;top:21229;width:0;height:495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" strokecolor="black [3213]" strokeweight="1.5pt">
                    <v:stroke endarrow="block" joinstyle="miter"/>
                  </v:shape>
                  <v:rect id="Rectangle 19" o:spid="_x0000_s1030" style="position:absolute;left:13719;top:10888;width:37170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" fillcolor="white [3201]" strokecolor="#5b9bd5 [3204]" strokeweight="1.5pt">
                    <v:stroke dashstyle="3 1"/>
                    <v:textbox>
                      <w:txbxContent>
                        <w:p w:rsidR="0057079C" w:rsidRPr="00723A50" w:rsidRDefault="0057079C" w:rsidP="0057079C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lang w:val="en-ZA"/>
                            </w:rPr>
                          </w:pPr>
                          <w:r w:rsidRPr="00723A50">
                            <w:rPr>
                              <w:rFonts w:ascii="Times New Roman" w:hAnsi="Times New Roman" w:cs="Times New Roman"/>
                              <w:b/>
                              <w:lang w:val="en-ZA"/>
                            </w:rPr>
                            <w:t xml:space="preserve">Assessment </w:t>
                          </w:r>
                        </w:p>
                      </w:txbxContent>
                    </v:textbox>
                  </v:rect>
                  <v:shape id="Text Box 20" o:spid="_x0000_s1031" type="#_x0000_t202" style="position:absolute;left:20173;top:-2140;width:12748;height:9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41l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" fillcolor="white [3201]" stroked="f" strokeweight=".5pt">
                    <v:textbox>
                      <w:txbxContent>
                        <w:p w:rsidR="0057079C" w:rsidRPr="002C3CEA" w:rsidRDefault="0057079C" w:rsidP="0057079C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>Round-one</w:t>
                          </w:r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 xml:space="preserve"> assessment started</w:t>
                          </w:r>
                        </w:p>
                        <w:p w:rsidR="0057079C" w:rsidRPr="002C3CEA" w:rsidRDefault="0057079C" w:rsidP="0057079C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>o</w:t>
                          </w:r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>n</w:t>
                          </w:r>
                          <w:proofErr w:type="gramEnd"/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 xml:space="preserve"> 18 April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>20</w:t>
                          </w:r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>5</w:t>
                          </w:r>
                        </w:p>
                      </w:txbxContent>
                    </v:textbox>
                  </v:shape>
                  <v:shape id="Straight Arrow Connector 1" o:spid="_x0000_s1032" type="#_x0000_t32" style="position:absolute;left:1113;top:15823;width:52927;height:3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" strokecolor="black [3213]" strokeweight="2.25pt">
                    <v:stroke startarrow="block" endarrow="block" joinstyle="miter"/>
                  </v:shape>
                  <v:shape id="Straight Arrow Connector 29" o:spid="_x0000_s1033" type="#_x0000_t32" style="position:absolute;left:4293;top:21070;width:0;height:495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" strokecolor="black [3213]" strokeweight="1.5pt">
                    <v:stroke endarrow="block" joinstyle="miter"/>
                  </v:shape>
                  <v:shape id="Straight Arrow Connector 36" o:spid="_x0000_s1034" type="#_x0000_t32" style="position:absolute;left:25292;top:7553;width:95;height:304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" strokecolor="black [3213]" strokeweight="1.5pt">
                    <v:stroke endarrow="block" joinstyle="miter"/>
                  </v:shape>
                  <v:shape id="Straight Arrow Connector 12" o:spid="_x0000_s1035" type="#_x0000_t32" style="position:absolute;left:43811;top:7553;width:95;height:304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" strokecolor="black [3213]" strokeweight="1.5pt">
                    <v:stroke endarrow="block" joinstyle="miter"/>
                  </v:shape>
                  <v:shape id="Straight Arrow Connector 30" o:spid="_x0000_s1036" type="#_x0000_t32" style="position:absolute;left:15664;top:21150;width:0;height:495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" strokecolor="black [3213]" strokeweight="1.5pt">
                    <v:stroke endarrow="block" joinstyle="miter"/>
                  </v:shape>
                  <v:shape id="Text Box 26" o:spid="_x0000_s1037" type="#_x0000_t202" style="position:absolute;left:10256;top:23545;width:11906;height:9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" fillcolor="white [3201]" stroked="f" strokeweight=".5pt">
                    <v:textbox>
                      <w:txbxContent>
                        <w:p w:rsidR="0057079C" w:rsidRPr="002C3CEA" w:rsidRDefault="0057079C" w:rsidP="0057079C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</w:pPr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>IQC sample distribution started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 xml:space="preserve"> on 1 September </w:t>
                          </w:r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2014</w:t>
                          </w:r>
                        </w:p>
                      </w:txbxContent>
                    </v:textbox>
                  </v:shape>
                  <v:shape id="Text Box 16" o:spid="_x0000_s1038" type="#_x0000_t202" style="position:absolute;left:80;top:25175;width:10439;height:8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" fillcolor="white [3201]" stroked="f" strokeweight=".5pt">
                    <v:textbox>
                      <w:txbxContent>
                        <w:p w:rsidR="0057079C" w:rsidRPr="002C3CEA" w:rsidRDefault="0057079C" w:rsidP="0057079C">
                          <w:pP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</w:pPr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 xml:space="preserve">QA training started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 xml:space="preserve">on </w:t>
                          </w:r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3 April 2014</w:t>
                          </w:r>
                        </w:p>
                      </w:txbxContent>
                    </v:textbox>
                  </v:shape>
                  <v:shape id="Text Box 18" o:spid="_x0000_s1039" type="#_x0000_t202" style="position:absolute;left:32283;top:25109;width:10440;height:10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Uve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AVWfpEB9PoCAAD//wMAUEsBAi0AFAAGAAgAAAAhANvh9svuAAAAhQEAABMAAAAAAAAA&#10;AAAAAAAAAAAAAFtDb250ZW50X1R5cGVzXS54bWxQSwECLQAUAAYACAAAACEAWvQsW78AAAAVAQAA&#10;CwAAAAAAAAAAAAAAAAAfAQAAX3JlbHMvLnJlbHNQSwECLQAUAAYACAAAACEAMJVL3sYAAADbAAAA&#10;DwAAAAAAAAAAAAAAAAAHAgAAZHJzL2Rvd25yZXYueG1sUEsFBgAAAAADAAMAtwAAAPoCAAAAAA==&#10;" fillcolor="white [3201]" stroked="f" strokeweight=".5pt">
                    <v:textbox>
                      <w:txbxContent>
                        <w:p w:rsidR="0057079C" w:rsidRPr="002C3CEA" w:rsidRDefault="0057079C" w:rsidP="0057079C">
                          <w:pP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</w:pPr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 xml:space="preserve">PT programme started on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 xml:space="preserve">18 </w:t>
                          </w:r>
                          <w:r w:rsidRPr="002C3CEA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lang w:val="en-ZA"/>
                            </w:rPr>
                            <w:t>May 2016</w:t>
                          </w:r>
                        </w:p>
                      </w:txbxContent>
                    </v:textbox>
                  </v:shape>
                  <v:rect id="Rectangle 31" o:spid="_x0000_s1040" style="position:absolute;left:2146;top:16697;width:49435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" fillcolor="white [3201]" strokecolor="red" strokeweight="1.5pt">
                    <v:stroke dashstyle="3 1"/>
                    <v:textbox>
                      <w:txbxContent>
                        <w:p w:rsidR="0057079C" w:rsidRPr="00723A50" w:rsidRDefault="0057079C" w:rsidP="0057079C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lang w:val="en-ZA"/>
                            </w:rPr>
                          </w:pPr>
                          <w:r w:rsidRPr="00723A50">
                            <w:rPr>
                              <w:rFonts w:ascii="Times New Roman" w:hAnsi="Times New Roman" w:cs="Times New Roman"/>
                              <w:b/>
                              <w:lang w:val="en-ZA"/>
                            </w:rPr>
                            <w:t xml:space="preserve">Intervention 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="00695C5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4B203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1</w:t>
      </w:r>
      <w:bookmarkStart w:id="0" w:name="_GoBack"/>
      <w:bookmarkEnd w:id="0"/>
      <w:r w:rsidR="00845AE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Fig</w:t>
      </w:r>
      <w:r w:rsidRPr="00CB53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bookmarkStart w:id="1" w:name="_Toc518902883"/>
      <w:r w:rsidRPr="009F5C65">
        <w:rPr>
          <w:rFonts w:ascii="Times New Roman" w:hAnsi="Times New Roman" w:cs="Times New Roman"/>
          <w:i w:val="0"/>
          <w:color w:val="auto"/>
          <w:sz w:val="24"/>
        </w:rPr>
        <w:t>Implementation timeline</w:t>
      </w:r>
      <w:bookmarkEnd w:id="1"/>
      <w:r>
        <w:rPr>
          <w:rFonts w:ascii="Times New Roman" w:hAnsi="Times New Roman" w:cs="Times New Roman"/>
          <w:i w:val="0"/>
          <w:color w:val="auto"/>
          <w:sz w:val="24"/>
        </w:rPr>
        <w:t xml:space="preserve"> of </w:t>
      </w:r>
      <w:r w:rsidRPr="009F5C65">
        <w:rPr>
          <w:rFonts w:ascii="Times New Roman" w:hAnsi="Times New Roman" w:cs="Times New Roman"/>
          <w:i w:val="0"/>
          <w:color w:val="auto"/>
          <w:sz w:val="24"/>
          <w:szCs w:val="24"/>
        </w:rPr>
        <w:t>QA intervention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assessments in South Africa</w:t>
      </w:r>
    </w:p>
    <w:p w:rsidR="0057079C" w:rsidRDefault="0057079C" w:rsidP="0057079C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57079C" w:rsidRDefault="0057079C" w:rsidP="0057079C"/>
    <w:p w:rsidR="0057079C" w:rsidRDefault="0057079C" w:rsidP="0057079C"/>
    <w:p w:rsidR="0057079C" w:rsidRDefault="0057079C" w:rsidP="0057079C"/>
    <w:p w:rsidR="0057079C" w:rsidRDefault="0057079C" w:rsidP="0057079C"/>
    <w:p w:rsidR="0057079C" w:rsidRDefault="0057079C" w:rsidP="0057079C"/>
    <w:p w:rsidR="0057079C" w:rsidRDefault="0057079C" w:rsidP="0057079C"/>
    <w:p w:rsidR="0057079C" w:rsidRDefault="0057079C" w:rsidP="0057079C"/>
    <w:p w:rsidR="0057079C" w:rsidRDefault="0057079C" w:rsidP="0057079C"/>
    <w:p w:rsidR="0057079C" w:rsidRPr="00CB5335" w:rsidRDefault="0057079C" w:rsidP="0057079C"/>
    <w:p w:rsidR="00D515A5" w:rsidRDefault="004B203F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79C"/>
    <w:rsid w:val="00461884"/>
    <w:rsid w:val="004B203F"/>
    <w:rsid w:val="004F642F"/>
    <w:rsid w:val="0057079C"/>
    <w:rsid w:val="00695C53"/>
    <w:rsid w:val="00845AEE"/>
    <w:rsid w:val="008B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44486"/>
  <w15:chartTrackingRefBased/>
  <w15:docId w15:val="{A2D98E88-49A1-4471-A41F-57ED904C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79C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7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7079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7079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5</cp:revision>
  <dcterms:created xsi:type="dcterms:W3CDTF">2019-05-13T13:14:00Z</dcterms:created>
  <dcterms:modified xsi:type="dcterms:W3CDTF">2019-09-06T05:33:00Z</dcterms:modified>
</cp:coreProperties>
</file>